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7242DB" w14:textId="77777777" w:rsidR="00522D0D" w:rsidRPr="006F7D14" w:rsidRDefault="00522D0D" w:rsidP="00522D0D">
      <w:pPr>
        <w:rPr>
          <w:rFonts w:ascii="Times New Roman" w:hAnsi="Times New Roman" w:cs="Times New Roman"/>
        </w:rPr>
      </w:pPr>
      <w:r w:rsidRPr="006F7D14">
        <w:rPr>
          <w:rFonts w:ascii="Times New Roman" w:hAnsi="Times New Roman" w:cs="Times New Roman"/>
        </w:rPr>
        <w:t>Supplemental Table 1</w:t>
      </w:r>
    </w:p>
    <w:tbl>
      <w:tblPr>
        <w:tblW w:w="1333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18"/>
        <w:gridCol w:w="1877"/>
        <w:gridCol w:w="1398"/>
        <w:gridCol w:w="1996"/>
        <w:gridCol w:w="1537"/>
        <w:gridCol w:w="1877"/>
        <w:gridCol w:w="2433"/>
      </w:tblGrid>
      <w:tr w:rsidR="00522D0D" w:rsidRPr="006F7D14" w14:paraId="77A37835" w14:textId="77777777" w:rsidTr="00522D0D">
        <w:trPr>
          <w:trHeight w:val="264"/>
        </w:trPr>
        <w:tc>
          <w:tcPr>
            <w:tcW w:w="22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DD8991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27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F32F09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Synchronous cancer (n=1,260)</w:t>
            </w:r>
            <w:bookmarkStart w:id="0" w:name="_GoBack"/>
            <w:bookmarkEnd w:id="0"/>
          </w:p>
        </w:tc>
        <w:tc>
          <w:tcPr>
            <w:tcW w:w="353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96017F4" w14:textId="14B223D8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  <w:lang w:val="pt-BR"/>
              </w:rPr>
              <w:t>Before esophageal cancer (n=1,277)</w:t>
            </w:r>
          </w:p>
        </w:tc>
        <w:tc>
          <w:tcPr>
            <w:tcW w:w="431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83C182" w14:textId="0A88CC13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After esophageal cancer (n=609)</w:t>
            </w:r>
          </w:p>
        </w:tc>
      </w:tr>
      <w:tr w:rsidR="00522D0D" w:rsidRPr="006F7D14" w14:paraId="18BE748A" w14:textId="77777777" w:rsidTr="00522D0D">
        <w:trPr>
          <w:trHeight w:val="264"/>
        </w:trPr>
        <w:tc>
          <w:tcPr>
            <w:tcW w:w="2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477D3E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9C9442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F06E8F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CE41D6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C07913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F18892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112B7E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%</w:t>
            </w:r>
          </w:p>
        </w:tc>
      </w:tr>
      <w:tr w:rsidR="00522D0D" w:rsidRPr="006F7D14" w14:paraId="0B59CF37" w14:textId="77777777" w:rsidTr="00522D0D">
        <w:trPr>
          <w:trHeight w:val="264"/>
        </w:trPr>
        <w:tc>
          <w:tcPr>
            <w:tcW w:w="22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899DF5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Larynx</w:t>
            </w:r>
          </w:p>
        </w:tc>
        <w:tc>
          <w:tcPr>
            <w:tcW w:w="18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7DB951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3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3B0ED4" w14:textId="3D09A921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9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9B4898C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5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0D91FB" w14:textId="36AA219E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8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A62705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33C6AF" w14:textId="37D880F1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3.8</w:t>
            </w:r>
          </w:p>
        </w:tc>
      </w:tr>
      <w:tr w:rsidR="00522D0D" w:rsidRPr="006F7D14" w14:paraId="138FABB2" w14:textId="77777777" w:rsidTr="00522D0D">
        <w:trPr>
          <w:trHeight w:val="264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6F27D5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Pharynx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57C85B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AE2AD1" w14:textId="07D76F8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AD7303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2200D2" w14:textId="6EDE3694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86641C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BB6E9F" w14:textId="5DE0AFDE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22.7</w:t>
            </w:r>
          </w:p>
        </w:tc>
      </w:tr>
      <w:tr w:rsidR="00522D0D" w:rsidRPr="006F7D14" w14:paraId="3B258A71" w14:textId="77777777" w:rsidTr="00522D0D">
        <w:trPr>
          <w:trHeight w:val="264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BA8EA7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  <w:proofErr w:type="spellStart"/>
            <w:r w:rsidRPr="006F7D14">
              <w:rPr>
                <w:rFonts w:ascii="Times New Roman" w:hAnsi="Times New Roman" w:cs="Times New Roman"/>
              </w:rPr>
              <w:t>Tangue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FF5EFB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EB9381" w14:textId="0FC7CB44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86B146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4BBC78" w14:textId="7ECDAD9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8A32F7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D212BB" w14:textId="33897B68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2.0</w:t>
            </w:r>
          </w:p>
        </w:tc>
      </w:tr>
      <w:tr w:rsidR="00522D0D" w:rsidRPr="006F7D14" w14:paraId="4C6B8D95" w14:textId="77777777" w:rsidTr="00522D0D">
        <w:trPr>
          <w:trHeight w:val="264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3CEA38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Stomach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DF21FA9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B594DF" w14:textId="3C5020DE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1D203A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6A3C85" w14:textId="6909C78D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A08013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5E36DD" w14:textId="3739636F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15.9</w:t>
            </w:r>
          </w:p>
        </w:tc>
      </w:tr>
      <w:tr w:rsidR="00522D0D" w:rsidRPr="006F7D14" w14:paraId="7C20D998" w14:textId="77777777" w:rsidTr="00522D0D">
        <w:trPr>
          <w:trHeight w:val="264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236A0A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A7E477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F4731D" w14:textId="2FA872CA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F0D6C2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6BA54D" w14:textId="6C488493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B11FC3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1C5CCD" w14:textId="3512E966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10.0</w:t>
            </w:r>
          </w:p>
        </w:tc>
      </w:tr>
      <w:tr w:rsidR="00522D0D" w:rsidRPr="006F7D14" w14:paraId="4D5E5BCD" w14:textId="77777777" w:rsidTr="00522D0D">
        <w:trPr>
          <w:trHeight w:val="264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48941B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669B42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5F2FCF" w14:textId="3190BA68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B9E333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4E14EA" w14:textId="184C0525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85125F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1EBDA7" w14:textId="376E1C5B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3.5</w:t>
            </w:r>
          </w:p>
        </w:tc>
      </w:tr>
      <w:tr w:rsidR="00522D0D" w:rsidRPr="006F7D14" w14:paraId="733DCDEC" w14:textId="77777777" w:rsidTr="00522D0D">
        <w:trPr>
          <w:trHeight w:val="264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F4A0CA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Biliary tract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C943A5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34D7C0" w14:textId="1642A694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45AD2D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117BAD" w14:textId="15FD353D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C27E01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68C441" w14:textId="2DF024DA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0.8</w:t>
            </w:r>
          </w:p>
        </w:tc>
      </w:tr>
      <w:tr w:rsidR="00522D0D" w:rsidRPr="006F7D14" w14:paraId="7540480F" w14:textId="77777777" w:rsidTr="00522D0D">
        <w:trPr>
          <w:trHeight w:val="264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11CE8C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2D956B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CA0B6D" w14:textId="70C281CE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254177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4D6F97" w14:textId="70FAA808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BEA2EA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7CA12F" w14:textId="5B0D1FD5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3.6</w:t>
            </w:r>
          </w:p>
        </w:tc>
      </w:tr>
      <w:tr w:rsidR="00522D0D" w:rsidRPr="006F7D14" w14:paraId="0462D87F" w14:textId="77777777" w:rsidTr="00522D0D">
        <w:trPr>
          <w:trHeight w:val="264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196C4C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5C7B65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F6BF17" w14:textId="218B21FF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0D9052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66981F" w14:textId="71A3F186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E69A2D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B5A409" w14:textId="3975A33B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12.6</w:t>
            </w:r>
          </w:p>
        </w:tc>
      </w:tr>
      <w:tr w:rsidR="00522D0D" w:rsidRPr="006F7D14" w14:paraId="5169F5BC" w14:textId="77777777" w:rsidTr="00522D0D">
        <w:trPr>
          <w:trHeight w:val="264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1830D7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Esophagu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16847E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E5AE31" w14:textId="7103EA85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584E2B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BB7C3A" w14:textId="3E48D339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996950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69EB05" w14:textId="0ADC028F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14.6</w:t>
            </w:r>
          </w:p>
        </w:tc>
      </w:tr>
      <w:tr w:rsidR="00522D0D" w:rsidRPr="006F7D14" w14:paraId="265FBB7C" w14:textId="77777777" w:rsidTr="00522D0D">
        <w:trPr>
          <w:trHeight w:val="264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04FBBF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Uterin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3AAF0A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5A1EFA" w14:textId="355ADB0D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631889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B1370E" w14:textId="799256EA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99F484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466364" w14:textId="7E1D3D00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0.2</w:t>
            </w:r>
          </w:p>
        </w:tc>
      </w:tr>
      <w:tr w:rsidR="00522D0D" w:rsidRPr="006F7D14" w14:paraId="3727389D" w14:textId="77777777" w:rsidTr="00522D0D">
        <w:trPr>
          <w:trHeight w:val="264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A85AD0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B0C470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6CE597" w14:textId="42BA1BB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B090B9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ACCBE5" w14:textId="78C618EA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16F3FF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9B5560" w14:textId="62B6B640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2.3</w:t>
            </w:r>
          </w:p>
        </w:tc>
      </w:tr>
      <w:tr w:rsidR="00522D0D" w:rsidRPr="006F7D14" w14:paraId="469C1DEF" w14:textId="77777777" w:rsidTr="00522D0D">
        <w:trPr>
          <w:trHeight w:val="264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B3B8B9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Prostat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C27B4E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0140F8" w14:textId="167AAF29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263791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2EAED5" w14:textId="7B9E7FAC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F61691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CC95CF" w14:textId="0A94EA24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5.8</w:t>
            </w:r>
          </w:p>
        </w:tc>
      </w:tr>
      <w:tr w:rsidR="00522D0D" w:rsidRPr="006F7D14" w14:paraId="2873640C" w14:textId="77777777" w:rsidTr="00522D0D">
        <w:trPr>
          <w:trHeight w:val="264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E353DB3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Bladde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8D011A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700CB3" w14:textId="0DE715E9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A40917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FD9DEF" w14:textId="75405346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A0A6DA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2DC88B" w14:textId="3FC79725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4.1</w:t>
            </w:r>
          </w:p>
        </w:tc>
      </w:tr>
      <w:tr w:rsidR="00522D0D" w:rsidRPr="006F7D14" w14:paraId="07BAE584" w14:textId="77777777" w:rsidTr="00522D0D">
        <w:trPr>
          <w:trHeight w:val="264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D1FB3F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Hematopoietic organ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A08664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507063" w14:textId="66FE43E0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F4596F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17DE80" w14:textId="437ED59F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BFB2E9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3F6963" w14:textId="73D6082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2.5</w:t>
            </w:r>
          </w:p>
        </w:tc>
      </w:tr>
      <w:tr w:rsidR="00522D0D" w:rsidRPr="006F7D14" w14:paraId="14A296E6" w14:textId="77777777" w:rsidTr="00522D0D">
        <w:trPr>
          <w:trHeight w:val="264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03B7AB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Ski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A9F63C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5830D7" w14:textId="7503C6BC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56882A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B287DA" w14:textId="2CEC2331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1292CF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96D627" w14:textId="7A0EE33E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0.7</w:t>
            </w:r>
          </w:p>
        </w:tc>
      </w:tr>
      <w:tr w:rsidR="00522D0D" w:rsidRPr="006F7D14" w14:paraId="0E228A7F" w14:textId="77777777" w:rsidTr="00522D0D">
        <w:trPr>
          <w:trHeight w:val="264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83AB6E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546571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C468A9" w14:textId="2830B690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EFCF3E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9EE720A" w14:textId="6FD881A9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99AE7F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C7EED8" w14:textId="5FF317F2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0.5</w:t>
            </w:r>
          </w:p>
        </w:tc>
      </w:tr>
      <w:tr w:rsidR="00522D0D" w:rsidRPr="006F7D14" w14:paraId="453B4906" w14:textId="77777777" w:rsidTr="00522D0D">
        <w:trPr>
          <w:trHeight w:val="264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27DC30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Thyroid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37042A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A79A38" w14:textId="0BEA79F5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D443D1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53A6AF0" w14:textId="3D5553B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255400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146388" w14:textId="0D7977AA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0.7</w:t>
            </w:r>
          </w:p>
        </w:tc>
      </w:tr>
      <w:tr w:rsidR="00522D0D" w:rsidRPr="006F7D14" w14:paraId="71E26895" w14:textId="77777777" w:rsidTr="00522D0D">
        <w:trPr>
          <w:trHeight w:val="264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6D453F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Bon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06421A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22AC79" w14:textId="07F0629E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3F6D4F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5130E4" w14:textId="2C04012B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CD4F59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6A1633" w14:textId="30ADAA2F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0.2</w:t>
            </w:r>
          </w:p>
        </w:tc>
      </w:tr>
      <w:tr w:rsidR="00522D0D" w:rsidRPr="006F7D14" w14:paraId="1B74D160" w14:textId="77777777" w:rsidTr="00522D0D">
        <w:trPr>
          <w:trHeight w:val="264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D315F7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  <w:proofErr w:type="spellStart"/>
            <w:r w:rsidRPr="006F7D14">
              <w:rPr>
                <w:rFonts w:ascii="Times New Roman" w:hAnsi="Times New Roman" w:cs="Times New Roman"/>
              </w:rPr>
              <w:t>Kidnery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FE65B1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9023A7" w14:textId="1166A591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B463CE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65C122" w14:textId="29EA7302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AF1362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87953A" w14:textId="224AEA92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1.6</w:t>
            </w:r>
          </w:p>
        </w:tc>
      </w:tr>
      <w:tr w:rsidR="00522D0D" w:rsidRPr="006F7D14" w14:paraId="4E367C0B" w14:textId="77777777" w:rsidTr="00522D0D">
        <w:trPr>
          <w:trHeight w:val="264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911ABA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BB3D05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20AE94" w14:textId="2F15AA86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D61B5D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E49016" w14:textId="6D3B9518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78698B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75D344" w14:textId="21D39F53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7.1</w:t>
            </w:r>
          </w:p>
        </w:tc>
      </w:tr>
      <w:tr w:rsidR="00522D0D" w:rsidRPr="006F7D14" w14:paraId="5F7AA923" w14:textId="77777777" w:rsidTr="00522D0D">
        <w:trPr>
          <w:trHeight w:val="264"/>
        </w:trPr>
        <w:tc>
          <w:tcPr>
            <w:tcW w:w="2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418F82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2B3C14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AC9A8A" w14:textId="4E93F251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B180B6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A3CB7C" w14:textId="1CC3EBFD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C26089" w14:textId="77777777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FE57C9" w14:textId="2341053B" w:rsidR="00522D0D" w:rsidRPr="006F7D14" w:rsidRDefault="00522D0D" w:rsidP="00522D0D">
            <w:pPr>
              <w:jc w:val="center"/>
              <w:rPr>
                <w:rFonts w:ascii="Times New Roman" w:hAnsi="Times New Roman" w:cs="Times New Roman"/>
              </w:rPr>
            </w:pPr>
            <w:r w:rsidRPr="006F7D14">
              <w:rPr>
                <w:rFonts w:ascii="Times New Roman" w:hAnsi="Times New Roman" w:cs="Times New Roman"/>
              </w:rPr>
              <w:t>0.7</w:t>
            </w:r>
          </w:p>
        </w:tc>
      </w:tr>
      <w:tr w:rsidR="00522D0D" w:rsidRPr="006F7D14" w14:paraId="41D49346" w14:textId="77777777" w:rsidTr="00522D0D">
        <w:trPr>
          <w:trHeight w:val="264"/>
        </w:trPr>
        <w:tc>
          <w:tcPr>
            <w:tcW w:w="22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B78BDD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7D898F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12F88F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D655F9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AD0AFF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8BB4CC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A3DFFB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</w:p>
        </w:tc>
      </w:tr>
      <w:tr w:rsidR="00522D0D" w:rsidRPr="006F7D14" w14:paraId="54011424" w14:textId="77777777" w:rsidTr="00522D0D">
        <w:trPr>
          <w:trHeight w:val="264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22BE46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EA2EBD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0FE20D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5FDAF2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5F6808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26C6E2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A8ACFD" w14:textId="77777777" w:rsidR="00522D0D" w:rsidRPr="006F7D14" w:rsidRDefault="00522D0D" w:rsidP="00522D0D">
            <w:pPr>
              <w:rPr>
                <w:rFonts w:ascii="Times New Roman" w:hAnsi="Times New Roman" w:cs="Times New Roman"/>
              </w:rPr>
            </w:pPr>
          </w:p>
        </w:tc>
      </w:tr>
    </w:tbl>
    <w:p w14:paraId="5409C775" w14:textId="77777777" w:rsidR="00063FA2" w:rsidRPr="006F7D14" w:rsidRDefault="00063FA2">
      <w:pPr>
        <w:rPr>
          <w:rFonts w:ascii="Times New Roman" w:hAnsi="Times New Roman" w:cs="Times New Roman"/>
        </w:rPr>
      </w:pPr>
    </w:p>
    <w:sectPr w:rsidR="00063FA2" w:rsidRPr="006F7D14" w:rsidSect="006F7D1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I1MTUysrA0sTSxMDFU0lEKTi0uzszPAykwrAUAxog06SwAAAA="/>
  </w:docVars>
  <w:rsids>
    <w:rsidRoot w:val="00522D0D"/>
    <w:rsid w:val="00063FA2"/>
    <w:rsid w:val="00522D0D"/>
    <w:rsid w:val="006F7D14"/>
    <w:rsid w:val="00AF623D"/>
    <w:rsid w:val="00BB166D"/>
    <w:rsid w:val="00C51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89857EF"/>
  <w15:chartTrackingRefBased/>
  <w15:docId w15:val="{7BF75776-54D3-45D2-954F-F2F09E9B8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22D0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2D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2D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2D0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2D0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2D0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2D0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2D0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2D0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D0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2D0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2D0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2D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2D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2D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2D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2D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2D0D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522D0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2D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2D0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2D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2D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2D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2D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2D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2D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2D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2D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49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yuki Watanabe</dc:creator>
  <cp:keywords/>
  <dc:description/>
  <cp:lastModifiedBy>Priyanka  Ravichandran</cp:lastModifiedBy>
  <cp:revision>2</cp:revision>
  <dcterms:created xsi:type="dcterms:W3CDTF">2025-01-28T13:40:00Z</dcterms:created>
  <dcterms:modified xsi:type="dcterms:W3CDTF">2025-06-21T06:06:00Z</dcterms:modified>
</cp:coreProperties>
</file>